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300" w:rsidRPr="00CB4869" w:rsidRDefault="003B2300" w:rsidP="005B06CB">
      <w:pPr>
        <w:adjustRightInd/>
        <w:snapToGrid/>
        <w:spacing w:after="0"/>
        <w:rPr>
          <w:rFonts w:ascii="Times New Roman" w:eastAsia="宋体" w:hAnsi="Times New Roman"/>
          <w:b/>
          <w:bCs/>
          <w:sz w:val="24"/>
          <w:szCs w:val="24"/>
        </w:rPr>
      </w:pPr>
      <w:proofErr w:type="gramStart"/>
      <w:r w:rsidRPr="00CB4869">
        <w:rPr>
          <w:rFonts w:ascii="Times New Roman" w:eastAsia="宋体" w:hAnsi="Times New Roman"/>
          <w:b/>
          <w:bCs/>
          <w:sz w:val="24"/>
          <w:szCs w:val="24"/>
        </w:rPr>
        <w:t>S4 Table.</w:t>
      </w:r>
      <w:proofErr w:type="gramEnd"/>
      <w:r w:rsidRPr="00CB4869">
        <w:rPr>
          <w:rFonts w:ascii="Times New Roman" w:eastAsia="宋体" w:hAnsi="Times New Roman"/>
          <w:b/>
          <w:bCs/>
          <w:sz w:val="24"/>
          <w:szCs w:val="24"/>
        </w:rPr>
        <w:t xml:space="preserve"> Primers used in </w:t>
      </w:r>
      <w:r w:rsidRPr="00CB4869">
        <w:rPr>
          <w:rFonts w:ascii="Times New Roman" w:hAnsi="Times New Roman"/>
          <w:b/>
          <w:sz w:val="24"/>
          <w:szCs w:val="24"/>
        </w:rPr>
        <w:t>vector</w:t>
      </w:r>
      <w:r w:rsidRPr="00CB4869">
        <w:rPr>
          <w:rFonts w:ascii="Times New Roman" w:eastAsia="宋体" w:hAnsi="Times New Roman"/>
          <w:b/>
          <w:bCs/>
          <w:sz w:val="24"/>
          <w:szCs w:val="24"/>
        </w:rPr>
        <w:t xml:space="preserve"> constructions.</w:t>
      </w:r>
    </w:p>
    <w:tbl>
      <w:tblPr>
        <w:tblW w:w="10529" w:type="dxa"/>
        <w:tblInd w:w="-1097" w:type="dxa"/>
        <w:tblLook w:val="00A0" w:firstRow="1" w:lastRow="0" w:firstColumn="1" w:lastColumn="0" w:noHBand="0" w:noVBand="0"/>
      </w:tblPr>
      <w:tblGrid>
        <w:gridCol w:w="1354"/>
        <w:gridCol w:w="4630"/>
        <w:gridCol w:w="4545"/>
      </w:tblGrid>
      <w:tr w:rsidR="003B2300" w:rsidRPr="00CB4869" w:rsidTr="00A776DD">
        <w:trPr>
          <w:trHeight w:val="315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Markers</w:t>
            </w:r>
          </w:p>
        </w:tc>
        <w:tc>
          <w:tcPr>
            <w:tcW w:w="4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Primers sense (5’–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Anti-sense (5–3’)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1390-OsFIE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TTACTTCTGCACTAGGTACCATGGCGAAGCTGGGGC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GAATTCCCGGGGATCCTCATGCTTTTGGATGGTCCA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AN580-OsFIE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GCCCAGATCAACTAGTATGGCGAAGCTGGGGC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TGCTCACCATGGATCCTGCTTTTGGATGGTCCACTT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GBT9-OsFIE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TGTATCGCCGGAATTCATGGCGAAGCTGGGGC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GAATTAGCTTGGCTGCAGTGCTTTTGGATGGTCCACTT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GAD-OsFIE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GGAGGCCAGTGAATTCATGGCGAAGCTGGGGC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AGCTCGATGGATCCTGCTTTTGGATGGTCCACTT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GBT9-OsiEZ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TGTATCGCCGGAATTCATGGCGTCGTCCTCG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GAATTAGCTTGGCTGCAGTCTAGCAACTTTGTGCGCTC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GAD-OsiEZ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GGAGGCCAGTGAATTCATGGCGTCGTCCTCG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AGCTCGATGGATCCTCTAGCAACTTTGTGCGCTC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GBT9-OsCLF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TGTATCGCCGGAATTCATGGCTGGCGATTCCC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GAATTAGCTTGGCTGCAGGTGGGCGAGCTTCTTTGCTC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SPYCE-OsFIE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CCACTAGTGGATCCATGGCGAAGCTGGGGC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TACCCTCGAGGTCGACTGCTTTTGGATGGTCCACTT</w:t>
            </w:r>
          </w:p>
        </w:tc>
      </w:tr>
      <w:tr w:rsidR="003B2300" w:rsidRPr="00CB4869" w:rsidTr="00A776DD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pSPYNE-OsiEZ1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CCACTAGTGGATCCATGGCGTCGTCCTCGT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TACCCTCGAGGTCGACTCTAGCAACTTTGTGCGCTC</w:t>
            </w:r>
          </w:p>
        </w:tc>
      </w:tr>
    </w:tbl>
    <w:p w:rsidR="003B2300" w:rsidRPr="00CB4869" w:rsidRDefault="003B2300" w:rsidP="00135BEC">
      <w:pPr>
        <w:tabs>
          <w:tab w:val="left" w:pos="2145"/>
        </w:tabs>
        <w:rPr>
          <w:rFonts w:ascii="Times New Roman" w:hAnsi="Times New Roman"/>
          <w:sz w:val="21"/>
          <w:szCs w:val="21"/>
        </w:rPr>
      </w:pPr>
      <w:bookmarkStart w:id="0" w:name="_GoBack"/>
      <w:bookmarkEnd w:id="0"/>
    </w:p>
    <w:sectPr w:rsidR="003B2300" w:rsidRPr="00CB4869" w:rsidSect="004358AB">
      <w:head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E44" w:rsidRDefault="00BD2E44" w:rsidP="001C1B63">
      <w:pPr>
        <w:spacing w:after="0"/>
      </w:pPr>
      <w:r>
        <w:separator/>
      </w:r>
    </w:p>
  </w:endnote>
  <w:endnote w:type="continuationSeparator" w:id="0">
    <w:p w:rsidR="00BD2E44" w:rsidRDefault="00BD2E44" w:rsidP="001C1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E44" w:rsidRDefault="00BD2E44" w:rsidP="001C1B63">
      <w:pPr>
        <w:spacing w:after="0"/>
      </w:pPr>
      <w:r>
        <w:separator/>
      </w:r>
    </w:p>
  </w:footnote>
  <w:footnote w:type="continuationSeparator" w:id="0">
    <w:p w:rsidR="00BD2E44" w:rsidRDefault="00BD2E44" w:rsidP="001C1B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300" w:rsidRDefault="003B2300" w:rsidP="00CB4869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A466B"/>
    <w:multiLevelType w:val="hybridMultilevel"/>
    <w:tmpl w:val="BAFC0A62"/>
    <w:lvl w:ilvl="0" w:tplc="3A924BE4">
      <w:start w:val="5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1">
    <w:nsid w:val="2C0A23F5"/>
    <w:multiLevelType w:val="hybridMultilevel"/>
    <w:tmpl w:val="E090806C"/>
    <w:lvl w:ilvl="0" w:tplc="3F1A2D72">
      <w:start w:val="1"/>
      <w:numFmt w:val="lowerLetter"/>
      <w:lvlText w:val="(%1)"/>
      <w:lvlJc w:val="left"/>
      <w:pPr>
        <w:ind w:left="36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630742F8"/>
    <w:multiLevelType w:val="hybridMultilevel"/>
    <w:tmpl w:val="23108D7E"/>
    <w:lvl w:ilvl="0" w:tplc="C596B6B8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39"/>
    <w:rsid w:val="00016BC3"/>
    <w:rsid w:val="00021BB3"/>
    <w:rsid w:val="000314B4"/>
    <w:rsid w:val="00033701"/>
    <w:rsid w:val="000350FD"/>
    <w:rsid w:val="0004428A"/>
    <w:rsid w:val="0005431F"/>
    <w:rsid w:val="00055094"/>
    <w:rsid w:val="00060168"/>
    <w:rsid w:val="00070350"/>
    <w:rsid w:val="000713E1"/>
    <w:rsid w:val="00071FE3"/>
    <w:rsid w:val="0008073C"/>
    <w:rsid w:val="000930A8"/>
    <w:rsid w:val="000A176D"/>
    <w:rsid w:val="000B16DF"/>
    <w:rsid w:val="000F7DBB"/>
    <w:rsid w:val="001010A0"/>
    <w:rsid w:val="001065A0"/>
    <w:rsid w:val="00120156"/>
    <w:rsid w:val="001204F9"/>
    <w:rsid w:val="001250B1"/>
    <w:rsid w:val="001264B5"/>
    <w:rsid w:val="00135BEC"/>
    <w:rsid w:val="00143BE5"/>
    <w:rsid w:val="001443DE"/>
    <w:rsid w:val="0014595E"/>
    <w:rsid w:val="00151A7E"/>
    <w:rsid w:val="00167317"/>
    <w:rsid w:val="00167959"/>
    <w:rsid w:val="001722B6"/>
    <w:rsid w:val="00174208"/>
    <w:rsid w:val="00175966"/>
    <w:rsid w:val="001862CC"/>
    <w:rsid w:val="001948E7"/>
    <w:rsid w:val="001A6A6D"/>
    <w:rsid w:val="001A76A5"/>
    <w:rsid w:val="001C1B63"/>
    <w:rsid w:val="001F7888"/>
    <w:rsid w:val="0021187D"/>
    <w:rsid w:val="00211CE5"/>
    <w:rsid w:val="00213574"/>
    <w:rsid w:val="00240D9A"/>
    <w:rsid w:val="00242FCA"/>
    <w:rsid w:val="00257BFE"/>
    <w:rsid w:val="00263EB4"/>
    <w:rsid w:val="00265421"/>
    <w:rsid w:val="0027260F"/>
    <w:rsid w:val="002776FF"/>
    <w:rsid w:val="00284D27"/>
    <w:rsid w:val="00297038"/>
    <w:rsid w:val="002A01A4"/>
    <w:rsid w:val="002A0899"/>
    <w:rsid w:val="002B0556"/>
    <w:rsid w:val="002B77AB"/>
    <w:rsid w:val="002C4671"/>
    <w:rsid w:val="002C550B"/>
    <w:rsid w:val="002E5309"/>
    <w:rsid w:val="002E651F"/>
    <w:rsid w:val="002E7237"/>
    <w:rsid w:val="002E7E0A"/>
    <w:rsid w:val="002F3BCF"/>
    <w:rsid w:val="00301BD6"/>
    <w:rsid w:val="00305D32"/>
    <w:rsid w:val="00320E64"/>
    <w:rsid w:val="00323B43"/>
    <w:rsid w:val="003261FE"/>
    <w:rsid w:val="00327620"/>
    <w:rsid w:val="00333BDF"/>
    <w:rsid w:val="00335F66"/>
    <w:rsid w:val="00337814"/>
    <w:rsid w:val="003445A2"/>
    <w:rsid w:val="00345B20"/>
    <w:rsid w:val="00352100"/>
    <w:rsid w:val="00353B06"/>
    <w:rsid w:val="00357993"/>
    <w:rsid w:val="00362B51"/>
    <w:rsid w:val="00370FF2"/>
    <w:rsid w:val="00382969"/>
    <w:rsid w:val="00384D10"/>
    <w:rsid w:val="00385852"/>
    <w:rsid w:val="00385E64"/>
    <w:rsid w:val="00393660"/>
    <w:rsid w:val="003A68CF"/>
    <w:rsid w:val="003B2300"/>
    <w:rsid w:val="003B7CB3"/>
    <w:rsid w:val="003D37D8"/>
    <w:rsid w:val="003F4D2B"/>
    <w:rsid w:val="003F7DCE"/>
    <w:rsid w:val="00406B25"/>
    <w:rsid w:val="004237C4"/>
    <w:rsid w:val="004245F0"/>
    <w:rsid w:val="004358AB"/>
    <w:rsid w:val="004359C4"/>
    <w:rsid w:val="0044479C"/>
    <w:rsid w:val="00461474"/>
    <w:rsid w:val="00470AB4"/>
    <w:rsid w:val="004718B8"/>
    <w:rsid w:val="00477AC8"/>
    <w:rsid w:val="0048106D"/>
    <w:rsid w:val="004937A4"/>
    <w:rsid w:val="00496066"/>
    <w:rsid w:val="00496928"/>
    <w:rsid w:val="004A0AC0"/>
    <w:rsid w:val="004A3C87"/>
    <w:rsid w:val="004D011F"/>
    <w:rsid w:val="004D465B"/>
    <w:rsid w:val="004E3A9C"/>
    <w:rsid w:val="004F44C9"/>
    <w:rsid w:val="00520BC9"/>
    <w:rsid w:val="005235ED"/>
    <w:rsid w:val="00540257"/>
    <w:rsid w:val="00544C1F"/>
    <w:rsid w:val="00544D87"/>
    <w:rsid w:val="00547CE8"/>
    <w:rsid w:val="00560D8A"/>
    <w:rsid w:val="005876D1"/>
    <w:rsid w:val="00592E74"/>
    <w:rsid w:val="0059667F"/>
    <w:rsid w:val="005B06CB"/>
    <w:rsid w:val="005B0B7B"/>
    <w:rsid w:val="005B0C62"/>
    <w:rsid w:val="005B7036"/>
    <w:rsid w:val="005B7C0B"/>
    <w:rsid w:val="005C2AA5"/>
    <w:rsid w:val="005C5C9D"/>
    <w:rsid w:val="005D30B6"/>
    <w:rsid w:val="005D7896"/>
    <w:rsid w:val="005E7E67"/>
    <w:rsid w:val="005F78BE"/>
    <w:rsid w:val="00633DA6"/>
    <w:rsid w:val="00650F27"/>
    <w:rsid w:val="006556F8"/>
    <w:rsid w:val="00656779"/>
    <w:rsid w:val="00680465"/>
    <w:rsid w:val="00685AA8"/>
    <w:rsid w:val="00694B94"/>
    <w:rsid w:val="006B2D81"/>
    <w:rsid w:val="006B613D"/>
    <w:rsid w:val="006B7DC0"/>
    <w:rsid w:val="006C1893"/>
    <w:rsid w:val="006C4AF6"/>
    <w:rsid w:val="006D211F"/>
    <w:rsid w:val="006E0AF4"/>
    <w:rsid w:val="006F07F9"/>
    <w:rsid w:val="006F3A8E"/>
    <w:rsid w:val="006F6FAE"/>
    <w:rsid w:val="00722C3B"/>
    <w:rsid w:val="007261D3"/>
    <w:rsid w:val="007502A1"/>
    <w:rsid w:val="00751A8E"/>
    <w:rsid w:val="007628CC"/>
    <w:rsid w:val="00763C61"/>
    <w:rsid w:val="00767070"/>
    <w:rsid w:val="00767BD4"/>
    <w:rsid w:val="0077789E"/>
    <w:rsid w:val="00781B6E"/>
    <w:rsid w:val="00786F7C"/>
    <w:rsid w:val="00793037"/>
    <w:rsid w:val="00795C39"/>
    <w:rsid w:val="007A40F2"/>
    <w:rsid w:val="007C2B34"/>
    <w:rsid w:val="007E160E"/>
    <w:rsid w:val="007F1777"/>
    <w:rsid w:val="00801CDA"/>
    <w:rsid w:val="0081292E"/>
    <w:rsid w:val="00831816"/>
    <w:rsid w:val="00843861"/>
    <w:rsid w:val="008439B2"/>
    <w:rsid w:val="00844E7A"/>
    <w:rsid w:val="00853B14"/>
    <w:rsid w:val="008725E0"/>
    <w:rsid w:val="0088249F"/>
    <w:rsid w:val="008831F8"/>
    <w:rsid w:val="00885A31"/>
    <w:rsid w:val="008A718D"/>
    <w:rsid w:val="008B7726"/>
    <w:rsid w:val="008D187C"/>
    <w:rsid w:val="008D7D21"/>
    <w:rsid w:val="008F115F"/>
    <w:rsid w:val="00921D80"/>
    <w:rsid w:val="00924DF1"/>
    <w:rsid w:val="00940539"/>
    <w:rsid w:val="00944F92"/>
    <w:rsid w:val="00960468"/>
    <w:rsid w:val="0096070C"/>
    <w:rsid w:val="00993CF6"/>
    <w:rsid w:val="009A134D"/>
    <w:rsid w:val="009A7930"/>
    <w:rsid w:val="009C3AF1"/>
    <w:rsid w:val="009C7B4F"/>
    <w:rsid w:val="009D09B7"/>
    <w:rsid w:val="009D165B"/>
    <w:rsid w:val="009D2D6A"/>
    <w:rsid w:val="009F0E35"/>
    <w:rsid w:val="009F37BF"/>
    <w:rsid w:val="00A21493"/>
    <w:rsid w:val="00A234CD"/>
    <w:rsid w:val="00A40786"/>
    <w:rsid w:val="00A55016"/>
    <w:rsid w:val="00A57695"/>
    <w:rsid w:val="00A61403"/>
    <w:rsid w:val="00A776DD"/>
    <w:rsid w:val="00A84C85"/>
    <w:rsid w:val="00A9038C"/>
    <w:rsid w:val="00AA17EE"/>
    <w:rsid w:val="00AA3821"/>
    <w:rsid w:val="00AA6A01"/>
    <w:rsid w:val="00AC1592"/>
    <w:rsid w:val="00AC59E5"/>
    <w:rsid w:val="00AD26B4"/>
    <w:rsid w:val="00B0308B"/>
    <w:rsid w:val="00B107AE"/>
    <w:rsid w:val="00B10A14"/>
    <w:rsid w:val="00B14E90"/>
    <w:rsid w:val="00B16E03"/>
    <w:rsid w:val="00B17E0B"/>
    <w:rsid w:val="00B23272"/>
    <w:rsid w:val="00B276F4"/>
    <w:rsid w:val="00B358C0"/>
    <w:rsid w:val="00B51191"/>
    <w:rsid w:val="00B53DFD"/>
    <w:rsid w:val="00B77294"/>
    <w:rsid w:val="00BA3D4C"/>
    <w:rsid w:val="00BA6657"/>
    <w:rsid w:val="00BB3A60"/>
    <w:rsid w:val="00BC21F8"/>
    <w:rsid w:val="00BC52F3"/>
    <w:rsid w:val="00BD2E44"/>
    <w:rsid w:val="00BE0E9E"/>
    <w:rsid w:val="00BF1A66"/>
    <w:rsid w:val="00C023C9"/>
    <w:rsid w:val="00C05541"/>
    <w:rsid w:val="00C13703"/>
    <w:rsid w:val="00C2099F"/>
    <w:rsid w:val="00C26396"/>
    <w:rsid w:val="00C31659"/>
    <w:rsid w:val="00C3285C"/>
    <w:rsid w:val="00C34884"/>
    <w:rsid w:val="00C361E8"/>
    <w:rsid w:val="00C362E4"/>
    <w:rsid w:val="00C45044"/>
    <w:rsid w:val="00C64B70"/>
    <w:rsid w:val="00C77820"/>
    <w:rsid w:val="00CA182D"/>
    <w:rsid w:val="00CB1229"/>
    <w:rsid w:val="00CB4869"/>
    <w:rsid w:val="00CB79C2"/>
    <w:rsid w:val="00CD17EA"/>
    <w:rsid w:val="00CD72B6"/>
    <w:rsid w:val="00CF4CAF"/>
    <w:rsid w:val="00CF721E"/>
    <w:rsid w:val="00D06B79"/>
    <w:rsid w:val="00D1291D"/>
    <w:rsid w:val="00D17ACA"/>
    <w:rsid w:val="00D21D11"/>
    <w:rsid w:val="00D51C51"/>
    <w:rsid w:val="00D52F03"/>
    <w:rsid w:val="00D654C2"/>
    <w:rsid w:val="00D75F88"/>
    <w:rsid w:val="00D81951"/>
    <w:rsid w:val="00D85560"/>
    <w:rsid w:val="00D9746E"/>
    <w:rsid w:val="00DA668D"/>
    <w:rsid w:val="00DA7868"/>
    <w:rsid w:val="00DB023F"/>
    <w:rsid w:val="00DB2249"/>
    <w:rsid w:val="00DB2529"/>
    <w:rsid w:val="00DB7509"/>
    <w:rsid w:val="00DC0DEB"/>
    <w:rsid w:val="00DC3B09"/>
    <w:rsid w:val="00DF10EF"/>
    <w:rsid w:val="00DF61F0"/>
    <w:rsid w:val="00E15DE6"/>
    <w:rsid w:val="00E16794"/>
    <w:rsid w:val="00E168E2"/>
    <w:rsid w:val="00E168E5"/>
    <w:rsid w:val="00E3303F"/>
    <w:rsid w:val="00E36889"/>
    <w:rsid w:val="00E463DA"/>
    <w:rsid w:val="00E65E99"/>
    <w:rsid w:val="00E67900"/>
    <w:rsid w:val="00E72E12"/>
    <w:rsid w:val="00E86362"/>
    <w:rsid w:val="00EA5A95"/>
    <w:rsid w:val="00EA7224"/>
    <w:rsid w:val="00EA7B98"/>
    <w:rsid w:val="00EB102C"/>
    <w:rsid w:val="00EB5739"/>
    <w:rsid w:val="00EB613F"/>
    <w:rsid w:val="00ED4B13"/>
    <w:rsid w:val="00EE0075"/>
    <w:rsid w:val="00EE38D0"/>
    <w:rsid w:val="00EF2EAE"/>
    <w:rsid w:val="00EF4689"/>
    <w:rsid w:val="00EF5128"/>
    <w:rsid w:val="00F0587C"/>
    <w:rsid w:val="00F165EB"/>
    <w:rsid w:val="00F2223F"/>
    <w:rsid w:val="00F24915"/>
    <w:rsid w:val="00F458B4"/>
    <w:rsid w:val="00F47839"/>
    <w:rsid w:val="00F52A9C"/>
    <w:rsid w:val="00F542A2"/>
    <w:rsid w:val="00FA086A"/>
    <w:rsid w:val="00FA1854"/>
    <w:rsid w:val="00FB05CE"/>
    <w:rsid w:val="00FC1CB6"/>
    <w:rsid w:val="00FC1DE2"/>
    <w:rsid w:val="00FC4428"/>
    <w:rsid w:val="00FC6D6D"/>
    <w:rsid w:val="00FD313D"/>
    <w:rsid w:val="00FF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>Microsoft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ixj</cp:lastModifiedBy>
  <cp:revision>3</cp:revision>
  <dcterms:created xsi:type="dcterms:W3CDTF">2016-10-07T11:37:00Z</dcterms:created>
  <dcterms:modified xsi:type="dcterms:W3CDTF">2016-10-08T08:35:00Z</dcterms:modified>
</cp:coreProperties>
</file>